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2462" w:rsidRPr="00A80D92" w:rsidRDefault="00FE3FA1">
      <w:pPr>
        <w:rPr>
          <w:sz w:val="36"/>
          <w:szCs w:val="36"/>
          <w:lang w:val="en-US"/>
        </w:rPr>
      </w:pPr>
      <w:r w:rsidRPr="00A80D92">
        <w:rPr>
          <w:sz w:val="36"/>
          <w:szCs w:val="36"/>
          <w:lang w:val="en-US"/>
        </w:rPr>
        <w:t>Search strategies and retrieved articles.</w:t>
      </w:r>
      <w:bookmarkStart w:id="0" w:name="_GoBack"/>
      <w:bookmarkEnd w:id="0"/>
    </w:p>
    <w:p w:rsidR="00FE3FA1" w:rsidRPr="00E64F00" w:rsidRDefault="00FE3FA1" w:rsidP="00E64F00">
      <w:pPr>
        <w:rPr>
          <w:lang w:val="en-US"/>
        </w:rPr>
      </w:pPr>
      <w:r w:rsidRPr="00E64F00">
        <w:rPr>
          <w:b/>
          <w:lang w:val="en-US"/>
        </w:rPr>
        <w:t>Tabl</w:t>
      </w:r>
      <w:r w:rsidRPr="00E64F00">
        <w:rPr>
          <w:b/>
          <w:lang w:val="en-US"/>
        </w:rPr>
        <w:t>e</w:t>
      </w:r>
      <w:r w:rsidRPr="00E64F00">
        <w:rPr>
          <w:b/>
          <w:lang w:val="en-US"/>
        </w:rPr>
        <w:t xml:space="preserve"> 1.</w:t>
      </w:r>
      <w:r w:rsidRPr="00E64F00">
        <w:rPr>
          <w:lang w:val="en-US"/>
        </w:rPr>
        <w:t xml:space="preserve"> </w:t>
      </w:r>
      <w:r w:rsidR="00E64F00">
        <w:rPr>
          <w:lang w:val="en-US"/>
        </w:rPr>
        <w:t xml:space="preserve">. Search strategy in </w:t>
      </w:r>
      <w:proofErr w:type="spellStart"/>
      <w:r w:rsidR="00E64F00">
        <w:rPr>
          <w:lang w:val="en-US"/>
        </w:rPr>
        <w:t>Pubmed</w:t>
      </w:r>
      <w:proofErr w:type="spellEnd"/>
      <w:r w:rsidRPr="009E670A">
        <w:t>.</w:t>
      </w:r>
    </w:p>
    <w:tbl>
      <w:tblPr>
        <w:tblW w:w="0" w:type="auto"/>
        <w:tblInd w:w="-142" w:type="dxa"/>
        <w:tblBorders>
          <w:insideH w:val="single" w:sz="18" w:space="0" w:color="FFFFFF"/>
          <w:insideV w:val="single" w:sz="18" w:space="0" w:color="FFFFFF"/>
        </w:tblBorders>
        <w:tblLook w:val="04A0" w:firstRow="1" w:lastRow="0" w:firstColumn="1" w:lastColumn="0" w:noHBand="0" w:noVBand="1"/>
      </w:tblPr>
      <w:tblGrid>
        <w:gridCol w:w="426"/>
        <w:gridCol w:w="7054"/>
        <w:gridCol w:w="1045"/>
      </w:tblGrid>
      <w:tr w:rsidR="00FE3FA1" w:rsidRPr="009E670A" w:rsidTr="00E64F00">
        <w:tc>
          <w:tcPr>
            <w:tcW w:w="426" w:type="dxa"/>
            <w:shd w:val="pct20" w:color="000000" w:fill="FFFFFF"/>
          </w:tcPr>
          <w:p w:rsidR="00FE3FA1" w:rsidRPr="009E670A" w:rsidRDefault="00FE3FA1" w:rsidP="004D1BE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9E670A">
              <w:rPr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7054" w:type="dxa"/>
            <w:shd w:val="pct20" w:color="000000" w:fill="FFFFFF"/>
          </w:tcPr>
          <w:p w:rsidR="00FE3FA1" w:rsidRPr="009E670A" w:rsidRDefault="00E64F00" w:rsidP="004D1BE1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Search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sz w:val="18"/>
                <w:szCs w:val="18"/>
              </w:rPr>
              <w:t>terms</w:t>
            </w:r>
            <w:proofErr w:type="spellEnd"/>
          </w:p>
        </w:tc>
        <w:tc>
          <w:tcPr>
            <w:tcW w:w="761" w:type="dxa"/>
            <w:shd w:val="pct20" w:color="000000" w:fill="FFFFFF"/>
          </w:tcPr>
          <w:p w:rsidR="00FE3FA1" w:rsidRPr="009E670A" w:rsidRDefault="00E64F00" w:rsidP="004D1BE1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References</w:t>
            </w:r>
            <w:proofErr w:type="spellEnd"/>
          </w:p>
        </w:tc>
      </w:tr>
      <w:tr w:rsidR="00FE3FA1" w:rsidRPr="009E670A" w:rsidTr="00E64F00">
        <w:tc>
          <w:tcPr>
            <w:tcW w:w="426" w:type="dxa"/>
            <w:shd w:val="pct5" w:color="000000" w:fill="FFFFFF"/>
          </w:tcPr>
          <w:p w:rsidR="00FE3FA1" w:rsidRPr="009E670A" w:rsidRDefault="00FE3FA1" w:rsidP="004D1BE1">
            <w:pPr>
              <w:spacing w:after="0" w:line="240" w:lineRule="auto"/>
              <w:rPr>
                <w:sz w:val="18"/>
                <w:szCs w:val="18"/>
              </w:rPr>
            </w:pPr>
            <w:r w:rsidRPr="009E670A">
              <w:rPr>
                <w:sz w:val="18"/>
                <w:szCs w:val="18"/>
              </w:rPr>
              <w:t>1</w:t>
            </w:r>
          </w:p>
        </w:tc>
        <w:tc>
          <w:tcPr>
            <w:tcW w:w="7054" w:type="dxa"/>
            <w:shd w:val="pct5" w:color="000000" w:fill="FFFFFF"/>
          </w:tcPr>
          <w:p w:rsidR="00FE3FA1" w:rsidRPr="003635B2" w:rsidRDefault="00FE3FA1" w:rsidP="004D1BE1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("Arthritis, Psoriatic"[Mesh] OR arthritic psoriasis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] OR psoriatic arthritis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]) AND (Adalimumab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Humir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mjevit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Hulio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yltezo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lefacept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meviv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uranof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Ridaur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ertolizumab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Pego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ertolizumab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imzi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hlorambuci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hloraminophe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hlorbut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Leukera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lympholys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mboclor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Gold Sodium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hiomalat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Myochrys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Myochrys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Myocris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auredo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urothiomalat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Miocr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hiomalatoaurat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hiomalat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"Gold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hiomalic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Acid"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miocrisin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Golimumab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imponi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] OR Hydroxychloroquine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Hydroxychloroch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Hydroxychloroqu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Oxychloroqu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Oxychloroch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Oxychloroqu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Plaqueni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Dolqu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hidroxicloroquin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Xanba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] OR Infliximab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Renflexis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Inflectr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Remicad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Flixabi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Remsin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Zessly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Ixekizumab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altz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Leflunomid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rav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Lefluarti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Leflunomid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] OR Methotrexate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methopter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Mexat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Reumatrex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rexal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Otrexu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Rasuvo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osentyx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ecukinumab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ofacitinib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Xeljanz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asocitinib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Otezl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premilast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premilast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Otezl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] OR Azathioprine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zothiopr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Imure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Immura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imura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] OR Chloroquine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hloroch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hingam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hloroqu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Khingam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Nivaqu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rale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requ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rech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Resoch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] OR Cyclophosphamide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endoxa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ytophospha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] OR Cytoxan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ndoxa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Neosar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Procytox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yclophospha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Genoxa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] OR Cyclosporine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yclospor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Iclospor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Neora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andimmu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iqor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Gengraf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] OR Cyclosporine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yclospor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Neora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andimmu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iqor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Gengraf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tanercept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] OR Enbrel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relzi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Benepali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] OR Mycophenolic Acid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mycophenolate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mofeti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ellCept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myfortic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] OR Sulfasalazine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alicylazosulfapyrid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zulfid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alazopyr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alazopyrin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ulphasalaz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sulfid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pleo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] OR “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pyral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”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] OR sulfasalazine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uc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ustekinumab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]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telar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[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])</w:t>
            </w:r>
          </w:p>
        </w:tc>
        <w:tc>
          <w:tcPr>
            <w:tcW w:w="761" w:type="dxa"/>
            <w:shd w:val="pct5" w:color="000000" w:fill="FFFFFF"/>
          </w:tcPr>
          <w:p w:rsidR="00FE3FA1" w:rsidRPr="009E670A" w:rsidRDefault="00FE3FA1" w:rsidP="004D1BE1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</w:t>
            </w:r>
          </w:p>
        </w:tc>
      </w:tr>
    </w:tbl>
    <w:p w:rsidR="00FE3FA1" w:rsidRPr="009E670A" w:rsidRDefault="00FE3FA1" w:rsidP="00FE3FA1"/>
    <w:p w:rsidR="00FE3FA1" w:rsidRPr="00E64F00" w:rsidRDefault="00FE3FA1" w:rsidP="00E64F00">
      <w:pPr>
        <w:rPr>
          <w:lang w:val="en-US"/>
        </w:rPr>
      </w:pPr>
      <w:r w:rsidRPr="00E64F00">
        <w:rPr>
          <w:b/>
          <w:lang w:val="en-US"/>
        </w:rPr>
        <w:t>Tabl</w:t>
      </w:r>
      <w:r w:rsidR="00E64F00" w:rsidRPr="00E64F00">
        <w:rPr>
          <w:b/>
          <w:lang w:val="en-US"/>
        </w:rPr>
        <w:t>e</w:t>
      </w:r>
      <w:r w:rsidRPr="00E64F00">
        <w:rPr>
          <w:b/>
          <w:lang w:val="en-US"/>
        </w:rPr>
        <w:t xml:space="preserve"> 2.</w:t>
      </w:r>
      <w:r w:rsidRPr="00E64F00">
        <w:rPr>
          <w:lang w:val="en-US"/>
        </w:rPr>
        <w:t xml:space="preserve"> </w:t>
      </w:r>
      <w:r w:rsidR="00E64F00">
        <w:rPr>
          <w:lang w:val="en-US"/>
        </w:rPr>
        <w:t xml:space="preserve">Search strategy in </w:t>
      </w:r>
      <w:proofErr w:type="spellStart"/>
      <w:r w:rsidR="00E64F00">
        <w:rPr>
          <w:lang w:val="en-US"/>
        </w:rPr>
        <w:t>Embase</w:t>
      </w:r>
      <w:proofErr w:type="spellEnd"/>
      <w:r w:rsidRPr="009E670A">
        <w:t>.</w:t>
      </w:r>
    </w:p>
    <w:tbl>
      <w:tblPr>
        <w:tblW w:w="8647" w:type="dxa"/>
        <w:tblInd w:w="-142" w:type="dxa"/>
        <w:tblBorders>
          <w:insideH w:val="single" w:sz="18" w:space="0" w:color="FFFFFF"/>
          <w:insideV w:val="single" w:sz="1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7054"/>
        <w:gridCol w:w="1167"/>
      </w:tblGrid>
      <w:tr w:rsidR="00E64F00" w:rsidRPr="009E670A" w:rsidTr="00E64F00">
        <w:tc>
          <w:tcPr>
            <w:tcW w:w="426" w:type="dxa"/>
            <w:shd w:val="pct20" w:color="000000" w:fill="FFFFFF"/>
          </w:tcPr>
          <w:p w:rsidR="00E64F00" w:rsidRPr="009E670A" w:rsidRDefault="00E64F00" w:rsidP="00E64F00">
            <w:pPr>
              <w:spacing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E670A">
              <w:rPr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7054" w:type="dxa"/>
            <w:shd w:val="pct20" w:color="000000" w:fill="FFFFFF"/>
          </w:tcPr>
          <w:p w:rsidR="00E64F00" w:rsidRPr="009E670A" w:rsidRDefault="00E64F00" w:rsidP="00E64F00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Search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sz w:val="18"/>
                <w:szCs w:val="18"/>
              </w:rPr>
              <w:t>terms</w:t>
            </w:r>
            <w:proofErr w:type="spellEnd"/>
          </w:p>
        </w:tc>
        <w:tc>
          <w:tcPr>
            <w:tcW w:w="1167" w:type="dxa"/>
            <w:shd w:val="pct20" w:color="000000" w:fill="FFFFFF"/>
          </w:tcPr>
          <w:p w:rsidR="00E64F00" w:rsidRPr="009E670A" w:rsidRDefault="00E64F00" w:rsidP="00E64F00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References</w:t>
            </w:r>
            <w:proofErr w:type="spellEnd"/>
          </w:p>
        </w:tc>
      </w:tr>
      <w:tr w:rsidR="00FE3FA1" w:rsidRPr="002C23DA" w:rsidTr="00E64F00">
        <w:tc>
          <w:tcPr>
            <w:tcW w:w="426" w:type="dxa"/>
            <w:shd w:val="pct5" w:color="000000" w:fill="FFFFFF"/>
          </w:tcPr>
          <w:p w:rsidR="00FE3FA1" w:rsidRPr="009E670A" w:rsidRDefault="00FE3FA1" w:rsidP="004D1BE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9E670A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7054" w:type="dxa"/>
            <w:shd w:val="pct5" w:color="000000" w:fill="FFFFFF"/>
          </w:tcPr>
          <w:p w:rsidR="00FE3FA1" w:rsidRPr="003635B2" w:rsidRDefault="00FE3FA1" w:rsidP="004D1BE1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101920"/>
                <w:sz w:val="18"/>
                <w:szCs w:val="18"/>
                <w:lang w:val="en-GB" w:eastAsia="es-ES"/>
              </w:rPr>
            </w:pPr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('psoriatic arthritis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psoriatic arthritis' OR 'arthritic psoriasis') AND</w:t>
            </w:r>
          </w:p>
          <w:p w:rsidR="00FE3FA1" w:rsidRPr="003635B2" w:rsidRDefault="00FE3FA1" w:rsidP="004D1BE1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(((((('adalimumab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adalimumab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humir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humir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mjevit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mjevit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hulio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hulio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yltezo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yltezo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lefacept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lefacept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meviv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meviv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uranof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uranof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ridaur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ridaur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ertolizumab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ertolizumab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) AND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pego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ertolizumab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ertolizumab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imzi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imzi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hlorambuci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hlorambuci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hloraminophe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hloraminophe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hlorbut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hlorbut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leukera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leukera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lympholys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lympholys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mboclor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mboclor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gold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gold) AND ('sodium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sodium) AND (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hiomalat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hiomalat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)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myochrys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myochrys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myochrys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myochrys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myocris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myocris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auredo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auredo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urothiomalat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urothiomalat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miocr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miocr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hiomalatoaurat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hiomalat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hiomalat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gold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gold) AND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hiomalic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AND ('acid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acid)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miocrisin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golimumab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golimumab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imponi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imponi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hydroxychloroquine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hydroxychloroquine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hydroxychloroch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hydroxychloroqu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oxychloroqu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oxychloroqu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oxychloroch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plaqueni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plaqueni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dolqu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hidroxicloroquin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xanba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infliximab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infliximab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renflexis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renflexis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inflectr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inflectr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remicad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remicad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flixabi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flixabi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remsin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zessly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zessly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ixekizumab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ixekizumab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altz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altz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leflunomid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leflunomid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rav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rav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lefluarti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leflunomid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methotrexate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methotrexate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methopter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methopter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mexat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mexat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reumatrex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reumatrex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rexal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rexal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otrexu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otrexu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rasuvo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rasuvo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osentyx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osentyx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lastRenderedPageBreak/>
              <w:t>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ecukinumab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ecukinumab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ofacitinib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ofacitinib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xeljanz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xeljanz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asocitinib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asocitinib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premilast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premilast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otezl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otezl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azathioprine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azathioprine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zothiopr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zothiopr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5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imure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imure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immura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immura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imura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imura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chloroquine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chloroquine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hloroch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hloroch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hingam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hloroqu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hloroqu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khingam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nivaqu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nivaqu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rale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rale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requ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rech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rech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resoch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resoch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cyclophosphamide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cyclophosphamide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endoxa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endoxa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ytophospha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ytophospha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ytoxa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ytoxa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ndoxa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ndoxa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neosar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neosar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procytox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procytox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yclophospha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yclophospha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genoxa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genoxa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iclospor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iclospor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cyclosporine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cyclosporine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yclospor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cyclosporine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neora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neora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andimmu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andimmu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iqor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gengraf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gengraf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tanercept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tanercept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nbre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nbre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relzi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relzi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benepali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benepali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mycophenolic) AND ('acid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acid) OR 'mycophenolate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mycophenolate) AND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mofeti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ellcept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ellcept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myfortic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myfortic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alicylazosulfapyrid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alicylazosulfapyrid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zulfid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zulfid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alazopyr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alazopyr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alazopyrin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alazopyrin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ulphasalaz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ulphasalaz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sulfid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pleo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pyral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sulfasalazine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sulfasalazine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uc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ustekinumab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ustekinumab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'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telar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'/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x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telar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) AND ('Article'/it OR 'Article in Press'/it OR 'Review'/it)</w:t>
            </w:r>
          </w:p>
        </w:tc>
        <w:tc>
          <w:tcPr>
            <w:tcW w:w="1167" w:type="dxa"/>
            <w:shd w:val="pct5" w:color="000000" w:fill="FFFFFF"/>
          </w:tcPr>
          <w:p w:rsidR="00FE3FA1" w:rsidRPr="002C23DA" w:rsidRDefault="00FE3FA1" w:rsidP="004D1BE1">
            <w:pPr>
              <w:spacing w:after="0" w:line="240" w:lineRule="auto"/>
              <w:jc w:val="right"/>
              <w:rPr>
                <w:sz w:val="18"/>
                <w:szCs w:val="18"/>
                <w:lang w:val="en-GB"/>
              </w:rPr>
            </w:pPr>
            <w:r w:rsidRPr="002C23DA">
              <w:rPr>
                <w:sz w:val="18"/>
                <w:szCs w:val="18"/>
                <w:lang w:val="en-GB"/>
              </w:rPr>
              <w:lastRenderedPageBreak/>
              <w:t>31</w:t>
            </w:r>
          </w:p>
        </w:tc>
      </w:tr>
    </w:tbl>
    <w:p w:rsidR="00FE3FA1" w:rsidRPr="002C23DA" w:rsidRDefault="00FE3FA1" w:rsidP="00FE3FA1">
      <w:pPr>
        <w:rPr>
          <w:lang w:val="en-GB"/>
        </w:rPr>
      </w:pPr>
    </w:p>
    <w:p w:rsidR="00FE3FA1" w:rsidRPr="002C23DA" w:rsidRDefault="00FE3FA1" w:rsidP="00FE3FA1">
      <w:pPr>
        <w:rPr>
          <w:lang w:val="en-GB"/>
        </w:rPr>
      </w:pPr>
    </w:p>
    <w:p w:rsidR="00FE3FA1" w:rsidRPr="00E64F00" w:rsidRDefault="00FE3FA1" w:rsidP="00E64F00">
      <w:pPr>
        <w:rPr>
          <w:lang w:val="en-US"/>
        </w:rPr>
      </w:pPr>
      <w:r w:rsidRPr="002C23DA">
        <w:rPr>
          <w:b/>
          <w:lang w:val="en-GB"/>
        </w:rPr>
        <w:t>Tabl</w:t>
      </w:r>
      <w:r w:rsidR="00F2578D">
        <w:rPr>
          <w:b/>
          <w:lang w:val="en-GB"/>
        </w:rPr>
        <w:t>e</w:t>
      </w:r>
      <w:r w:rsidRPr="002C23DA">
        <w:rPr>
          <w:b/>
          <w:lang w:val="en-GB"/>
        </w:rPr>
        <w:t xml:space="preserve"> 3.</w:t>
      </w:r>
      <w:r w:rsidRPr="002C23DA">
        <w:rPr>
          <w:lang w:val="en-GB"/>
        </w:rPr>
        <w:t xml:space="preserve"> </w:t>
      </w:r>
      <w:r w:rsidR="00E64F00">
        <w:rPr>
          <w:lang w:val="en-US"/>
        </w:rPr>
        <w:t>Search strategy in the</w:t>
      </w:r>
      <w:r w:rsidRPr="002C23DA">
        <w:rPr>
          <w:lang w:val="en-GB"/>
        </w:rPr>
        <w:t xml:space="preserve"> Cochra</w:t>
      </w:r>
      <w:r w:rsidR="00E64F00">
        <w:rPr>
          <w:lang w:val="en-GB"/>
        </w:rPr>
        <w:t>ne Library</w:t>
      </w:r>
      <w:r w:rsidRPr="002C23DA">
        <w:rPr>
          <w:lang w:val="en-GB"/>
        </w:rPr>
        <w:t>.</w:t>
      </w:r>
    </w:p>
    <w:tbl>
      <w:tblPr>
        <w:tblW w:w="8789" w:type="dxa"/>
        <w:tblInd w:w="-142" w:type="dxa"/>
        <w:tblBorders>
          <w:insideH w:val="single" w:sz="18" w:space="0" w:color="FFFFFF"/>
          <w:insideV w:val="single" w:sz="18" w:space="0" w:color="FFFFFF"/>
        </w:tblBorders>
        <w:tblLook w:val="04A0" w:firstRow="1" w:lastRow="0" w:firstColumn="1" w:lastColumn="0" w:noHBand="0" w:noVBand="1"/>
      </w:tblPr>
      <w:tblGrid>
        <w:gridCol w:w="426"/>
        <w:gridCol w:w="7078"/>
        <w:gridCol w:w="1285"/>
      </w:tblGrid>
      <w:tr w:rsidR="00E64F00" w:rsidRPr="003635B2" w:rsidTr="00E64F00">
        <w:tc>
          <w:tcPr>
            <w:tcW w:w="426" w:type="dxa"/>
            <w:shd w:val="pct20" w:color="000000" w:fill="FFFFFF"/>
          </w:tcPr>
          <w:p w:rsidR="00E64F00" w:rsidRPr="00415476" w:rsidRDefault="00E64F00" w:rsidP="00E64F00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415476">
              <w:rPr>
                <w:rFonts w:cs="Calibri"/>
                <w:b/>
                <w:sz w:val="18"/>
                <w:szCs w:val="18"/>
                <w:lang w:val="en-GB"/>
              </w:rPr>
              <w:t>#</w:t>
            </w:r>
          </w:p>
        </w:tc>
        <w:tc>
          <w:tcPr>
            <w:tcW w:w="7078" w:type="dxa"/>
            <w:shd w:val="pct20" w:color="000000" w:fill="FFFFFF"/>
          </w:tcPr>
          <w:p w:rsidR="00E64F00" w:rsidRPr="009E670A" w:rsidRDefault="00E64F00" w:rsidP="00E64F00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Search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sz w:val="18"/>
                <w:szCs w:val="18"/>
              </w:rPr>
              <w:t>terms</w:t>
            </w:r>
            <w:proofErr w:type="spellEnd"/>
          </w:p>
        </w:tc>
        <w:tc>
          <w:tcPr>
            <w:tcW w:w="1285" w:type="dxa"/>
            <w:shd w:val="pct20" w:color="000000" w:fill="FFFFFF"/>
          </w:tcPr>
          <w:p w:rsidR="00E64F00" w:rsidRPr="009E670A" w:rsidRDefault="00E64F00" w:rsidP="00E64F00">
            <w:pPr>
              <w:spacing w:after="0" w:line="240" w:lineRule="auto"/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References</w:t>
            </w:r>
            <w:proofErr w:type="spellEnd"/>
          </w:p>
        </w:tc>
      </w:tr>
      <w:tr w:rsidR="00FE3FA1" w:rsidRPr="003635B2" w:rsidTr="00E64F00">
        <w:tc>
          <w:tcPr>
            <w:tcW w:w="426" w:type="dxa"/>
            <w:shd w:val="pct5" w:color="000000" w:fill="FFFFFF"/>
          </w:tcPr>
          <w:p w:rsidR="00FE3FA1" w:rsidRPr="00415476" w:rsidRDefault="00FE3FA1" w:rsidP="004D1BE1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415476">
              <w:rPr>
                <w:rFonts w:cs="Calibri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7078" w:type="dxa"/>
            <w:shd w:val="pct5" w:color="000000" w:fill="FFFFFF"/>
          </w:tcPr>
          <w:p w:rsidR="00FE3FA1" w:rsidRPr="003635B2" w:rsidRDefault="00FE3FA1" w:rsidP="004D1BE1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US"/>
              </w:rPr>
            </w:pP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MeSH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descriptor: [Arthritis, Psoriatic] explode all trees</w:t>
            </w:r>
          </w:p>
        </w:tc>
        <w:tc>
          <w:tcPr>
            <w:tcW w:w="1285" w:type="dxa"/>
            <w:shd w:val="pct5" w:color="000000" w:fill="FFFFFF"/>
          </w:tcPr>
          <w:p w:rsidR="00FE3FA1" w:rsidRPr="003635B2" w:rsidRDefault="00FE3FA1" w:rsidP="004D1BE1">
            <w:pPr>
              <w:spacing w:after="0" w:line="240" w:lineRule="auto"/>
              <w:jc w:val="right"/>
              <w:rPr>
                <w:rFonts w:cs="Calibri"/>
                <w:sz w:val="18"/>
                <w:szCs w:val="18"/>
                <w:lang w:val="en-GB"/>
              </w:rPr>
            </w:pPr>
            <w:r w:rsidRPr="003635B2">
              <w:rPr>
                <w:rFonts w:cs="Calibri"/>
                <w:sz w:val="18"/>
                <w:szCs w:val="18"/>
                <w:lang w:val="en-GB"/>
              </w:rPr>
              <w:t>411</w:t>
            </w:r>
          </w:p>
        </w:tc>
      </w:tr>
      <w:tr w:rsidR="00FE3FA1" w:rsidRPr="003635B2" w:rsidTr="00E64F00">
        <w:tc>
          <w:tcPr>
            <w:tcW w:w="426" w:type="dxa"/>
            <w:shd w:val="pct20" w:color="000000" w:fill="FFFFFF"/>
          </w:tcPr>
          <w:p w:rsidR="00FE3FA1" w:rsidRPr="00415476" w:rsidRDefault="00FE3FA1" w:rsidP="004D1BE1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415476">
              <w:rPr>
                <w:rFonts w:cs="Calibri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7078" w:type="dxa"/>
            <w:shd w:val="pct20" w:color="000000" w:fill="FFFFFF"/>
          </w:tcPr>
          <w:p w:rsidR="00FE3FA1" w:rsidRPr="003635B2" w:rsidRDefault="00FE3FA1" w:rsidP="004D1BE1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101920"/>
                <w:sz w:val="18"/>
                <w:szCs w:val="18"/>
                <w:lang w:val="en-GB" w:eastAsia="es-ES"/>
              </w:rPr>
            </w:pPr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(Adalimumab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Humir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mjevit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Hulio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yltezo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lefacept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</w:t>
            </w:r>
          </w:p>
          <w:p w:rsidR="00FE3FA1" w:rsidRPr="003635B2" w:rsidRDefault="00FE3FA1" w:rsidP="004D1BE1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meviv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uranof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Ridaur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ertolizumab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Pego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ertolizumab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imzi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hlorambuci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hloraminophe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hlorbut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Leukera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lympholys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mboclor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Gold Sodium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hiomalat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Myochrys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Myochrys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Myocris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auredo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urothiomalat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Miocr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hiomalatoaurat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hiomalat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Gold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hiomalic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Acid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miocrisin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Golimumab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imponi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Hydroxychloroquine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Hydroxychloroch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Hydroxychloroqu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Oxychloroqu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Oxychloroch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Oxychloroqu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Plaqueni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Dolqu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hidroxicloroquin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Xanba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Infliximab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Renflexis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Inflectr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Remicad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Flixabi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Remsin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Zessly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Ixekizumab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altz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Leflunomid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rav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Lefluarti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Leflunomid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Methotrexate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methopter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Mexat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Reumatrex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rexal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Otrexup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Rasuvo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osentyx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ecukinumab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ofacitinib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Xeljanz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asocitinib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Otezl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premilast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premilast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Otezl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Azathioprine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zothiopr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Imure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Immura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Imuran OR Chloroquine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hloroch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hingam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hloroqu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Khingam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Nivaqu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rale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requ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rech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Resoch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Cyclophosphamide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endoxa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ytophospha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Cytoxan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ndoxa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Neosar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Procytox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yclophospha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Genoxa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Cyclosporine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yclospor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Iclospor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Neora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andimmu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iqor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Gengraf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Cyclosporine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yclospor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Neora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andimmu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iqor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Gengraf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tanercept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Enbrel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Erelzi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Benepali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Mycophenolic Acid OR mycophenolate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mofetil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CellCept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myfortic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Sulfasalazine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alicylazosulfapyrid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zulfid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alazopyr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alazopyrin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ulphasalaz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Asulfid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pleo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pyralin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sulfasalazine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ucine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ustekinumab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OR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stelara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):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ti,ab,kw</w:t>
            </w:r>
            <w:proofErr w:type="spellEnd"/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 xml:space="preserve"> (Word variations have been searched)</w:t>
            </w:r>
          </w:p>
        </w:tc>
        <w:tc>
          <w:tcPr>
            <w:tcW w:w="1285" w:type="dxa"/>
            <w:shd w:val="pct20" w:color="000000" w:fill="FFFFFF"/>
          </w:tcPr>
          <w:p w:rsidR="00FE3FA1" w:rsidRPr="003635B2" w:rsidRDefault="00FE3FA1" w:rsidP="004D1BE1">
            <w:pPr>
              <w:spacing w:after="0" w:line="240" w:lineRule="auto"/>
              <w:jc w:val="right"/>
              <w:rPr>
                <w:rFonts w:cs="Calibri"/>
                <w:sz w:val="18"/>
                <w:szCs w:val="18"/>
                <w:lang w:val="en-GB"/>
              </w:rPr>
            </w:pPr>
            <w:r w:rsidRPr="003635B2">
              <w:rPr>
                <w:rFonts w:cs="Calibri"/>
                <w:color w:val="101920"/>
                <w:sz w:val="18"/>
                <w:szCs w:val="18"/>
                <w:lang w:eastAsia="es-ES"/>
              </w:rPr>
              <w:t>39.858</w:t>
            </w:r>
          </w:p>
        </w:tc>
      </w:tr>
      <w:tr w:rsidR="00FE3FA1" w:rsidRPr="003635B2" w:rsidTr="00E64F00">
        <w:tc>
          <w:tcPr>
            <w:tcW w:w="426" w:type="dxa"/>
            <w:shd w:val="pct5" w:color="000000" w:fill="FFFFFF"/>
          </w:tcPr>
          <w:p w:rsidR="00FE3FA1" w:rsidRPr="00415476" w:rsidRDefault="00FE3FA1" w:rsidP="004D1BE1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415476">
              <w:rPr>
                <w:rFonts w:cs="Calibri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7078" w:type="dxa"/>
            <w:shd w:val="pct5" w:color="000000" w:fill="FFFFFF"/>
          </w:tcPr>
          <w:p w:rsidR="00FE3FA1" w:rsidRPr="003635B2" w:rsidRDefault="00FE3FA1" w:rsidP="004D1BE1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3635B2">
              <w:rPr>
                <w:rFonts w:cs="Calibri"/>
                <w:color w:val="101920"/>
                <w:sz w:val="18"/>
                <w:szCs w:val="18"/>
                <w:lang w:eastAsia="es-ES"/>
              </w:rPr>
              <w:t xml:space="preserve">#1 AND #2 in </w:t>
            </w:r>
            <w:proofErr w:type="spellStart"/>
            <w:r w:rsidRPr="003635B2">
              <w:rPr>
                <w:rFonts w:cs="Calibri"/>
                <w:color w:val="101920"/>
                <w:sz w:val="18"/>
                <w:szCs w:val="18"/>
                <w:lang w:eastAsia="es-ES"/>
              </w:rPr>
              <w:t>Trials</w:t>
            </w:r>
            <w:proofErr w:type="spellEnd"/>
          </w:p>
        </w:tc>
        <w:tc>
          <w:tcPr>
            <w:tcW w:w="1285" w:type="dxa"/>
            <w:shd w:val="pct5" w:color="000000" w:fill="FFFFFF"/>
          </w:tcPr>
          <w:p w:rsidR="00FE3FA1" w:rsidRPr="003635B2" w:rsidRDefault="00FE3FA1" w:rsidP="004D1BE1">
            <w:pPr>
              <w:spacing w:after="0" w:line="240" w:lineRule="auto"/>
              <w:jc w:val="right"/>
              <w:rPr>
                <w:rFonts w:cs="Calibri"/>
                <w:sz w:val="18"/>
                <w:szCs w:val="18"/>
                <w:lang w:val="en-GB"/>
              </w:rPr>
            </w:pPr>
            <w:r w:rsidRPr="003635B2">
              <w:rPr>
                <w:rFonts w:cs="Calibri"/>
                <w:sz w:val="18"/>
                <w:szCs w:val="18"/>
                <w:lang w:val="en-GB"/>
              </w:rPr>
              <w:t>272</w:t>
            </w:r>
          </w:p>
        </w:tc>
      </w:tr>
      <w:tr w:rsidR="00FE3FA1" w:rsidRPr="003635B2" w:rsidTr="00E64F00">
        <w:tc>
          <w:tcPr>
            <w:tcW w:w="426" w:type="dxa"/>
            <w:shd w:val="pct20" w:color="000000" w:fill="FFFFFF"/>
          </w:tcPr>
          <w:p w:rsidR="00FE3FA1" w:rsidRPr="00415476" w:rsidRDefault="00FE3FA1" w:rsidP="004D1BE1">
            <w:pPr>
              <w:spacing w:after="0" w:line="24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415476">
              <w:rPr>
                <w:rFonts w:cs="Calibri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7078" w:type="dxa"/>
            <w:shd w:val="pct20" w:color="000000" w:fill="FFFFFF"/>
          </w:tcPr>
          <w:p w:rsidR="00FE3FA1" w:rsidRPr="003635B2" w:rsidRDefault="00FE3FA1" w:rsidP="004D1BE1">
            <w:pPr>
              <w:spacing w:after="0" w:line="240" w:lineRule="auto"/>
              <w:rPr>
                <w:rFonts w:cs="Calibri"/>
                <w:sz w:val="18"/>
                <w:szCs w:val="18"/>
                <w:lang w:val="en-GB"/>
              </w:rPr>
            </w:pPr>
            <w:r w:rsidRPr="003635B2">
              <w:rPr>
                <w:rFonts w:cs="Calibri"/>
                <w:color w:val="101920"/>
                <w:sz w:val="18"/>
                <w:szCs w:val="18"/>
                <w:lang w:val="en-GB" w:eastAsia="es-ES"/>
              </w:rPr>
              <w:t>#1 AND #2 in Cochrane Reviews, Cochrane Protocols</w:t>
            </w:r>
          </w:p>
        </w:tc>
        <w:tc>
          <w:tcPr>
            <w:tcW w:w="1285" w:type="dxa"/>
            <w:shd w:val="pct20" w:color="000000" w:fill="FFFFFF"/>
          </w:tcPr>
          <w:p w:rsidR="00FE3FA1" w:rsidRPr="003635B2" w:rsidRDefault="00FE3FA1" w:rsidP="004D1BE1">
            <w:pPr>
              <w:spacing w:after="0" w:line="240" w:lineRule="auto"/>
              <w:jc w:val="right"/>
              <w:rPr>
                <w:rFonts w:cs="Calibri"/>
                <w:sz w:val="18"/>
                <w:szCs w:val="18"/>
                <w:lang w:val="en-GB"/>
              </w:rPr>
            </w:pPr>
            <w:r w:rsidRPr="003635B2">
              <w:rPr>
                <w:rFonts w:cs="Calibri"/>
                <w:sz w:val="18"/>
                <w:szCs w:val="18"/>
                <w:lang w:val="en-GB"/>
              </w:rPr>
              <w:t>4</w:t>
            </w:r>
          </w:p>
        </w:tc>
      </w:tr>
    </w:tbl>
    <w:p w:rsidR="00FE3FA1" w:rsidRPr="002C23DA" w:rsidRDefault="00FE3FA1" w:rsidP="00FE3FA1">
      <w:pPr>
        <w:rPr>
          <w:b/>
          <w:lang w:val="en-GB"/>
        </w:rPr>
      </w:pPr>
    </w:p>
    <w:p w:rsidR="00FE3FA1" w:rsidRDefault="00FE3FA1"/>
    <w:sectPr w:rsidR="00FE3F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86E"/>
    <w:rsid w:val="00142462"/>
    <w:rsid w:val="002C086E"/>
    <w:rsid w:val="00415476"/>
    <w:rsid w:val="00A80D92"/>
    <w:rsid w:val="00E64F00"/>
    <w:rsid w:val="00F2578D"/>
    <w:rsid w:val="00FE3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F45BC0-2A59-4FA9-8831-03F28EF6A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90</Words>
  <Characters>7095</Characters>
  <Application>Microsoft Office Word</Application>
  <DocSecurity>0</DocSecurity>
  <Lines>59</Lines>
  <Paragraphs>16</Paragraphs>
  <ScaleCrop>false</ScaleCrop>
  <Company>HP</Company>
  <LinksUpToDate>false</LinksUpToDate>
  <CharactersWithSpaces>8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ib</dc:creator>
  <cp:keywords/>
  <dc:description/>
  <cp:lastModifiedBy>estib</cp:lastModifiedBy>
  <cp:revision>6</cp:revision>
  <dcterms:created xsi:type="dcterms:W3CDTF">2021-01-19T11:43:00Z</dcterms:created>
  <dcterms:modified xsi:type="dcterms:W3CDTF">2021-01-19T11:46:00Z</dcterms:modified>
</cp:coreProperties>
</file>